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itrogen cycling in an extreme hyperarid environment inferred from δ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N analyses of plants, soils and herbivore diet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Francisca P. Díaz, Matías Frugone, Rodrigo A. Gutiérrez &amp; Claudio Latorr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INFORMATION</w:t>
      </w:r>
    </w:p>
    <w:p>
      <w:pPr>
        <w:pStyle w:val="Normal"/>
        <w:autoSpaceDE w:val="false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rbon (C) is another important macronutrient in soils and the carbon isotopic composition (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) changes depending on what plants are growing and the inorganic input product of the reaction between the atmospheric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-9 ‰) and water. The relationship between climate and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in plants is better understood than for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N. First, it depends on the photosynthetic pathway utilized: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a. -26 to -19 ‰),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-14 to -12 ‰) or CAM (variable values between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). Second,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values in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ants increase with water use efficiency as stomatal closure becomes more frequent to avoid desiccation. 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ur results show that mean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soil </w:t>
      </w:r>
      <w:r>
        <w:rPr>
          <w:rFonts w:cs="Times New Roman" w:ascii="Times New Roman" w:hAnsi="Times New Roman"/>
          <w:sz w:val="24"/>
          <w:szCs w:val="24"/>
          <w:lang w:val="en-US"/>
        </w:rPr>
        <w:t>has a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verse relationship with elevation (Supplementary Fig. 1a). The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oi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ranges from -24.4‰ to -14.8‰ (Table 2). A positive linear correlation between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 and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exist 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>(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/>
        </w:rPr>
        <w:t>bootstrapping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 xml:space="preserve">= 0.7 ± 0.2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"/>
        </w:rPr>
        <w:t>p&lt;</w:t>
      </w:r>
      <w:r>
        <w:rPr>
          <w:rFonts w:eastAsia="Times New Roman" w:cs="Times New Roman" w:ascii="Times New Roman" w:hAnsi="Times New Roman"/>
          <w:sz w:val="24"/>
          <w:szCs w:val="24"/>
          <w:lang w:val="en"/>
        </w:rPr>
        <w:t>0.0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ee also Supplementary Table 3 for overall soil correlations among all variables analyzed).</w:t>
      </w:r>
    </w:p>
    <w:p>
      <w:pPr>
        <w:pStyle w:val="Normal"/>
        <w:autoSpaceDE w:val="false"/>
        <w:spacing w:lineRule="auto" w:line="480" w:before="0" w:after="0"/>
        <w:ind w:firstLine="708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Mean 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folia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r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ite shows an inverse relationship with elevation (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"/>
        </w:rPr>
        <w:t>R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"/>
        </w:rPr>
        <w:t>2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bscript"/>
          <w:lang w:val="en-US"/>
        </w:rPr>
        <w:t>bootstrapping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"/>
        </w:rPr>
        <w:t xml:space="preserve">= 0.47 ± 0.1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"/>
        </w:rPr>
        <w:t>p&lt;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"/>
        </w:rPr>
        <w:t>0.001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), but the p</w:t>
      </w:r>
      <w:r>
        <w:rPr>
          <w:rFonts w:cs="Times New Roman" w:ascii="Times New Roman" w:hAnsi="Times New Roman"/>
          <w:sz w:val="24"/>
          <w:szCs w:val="24"/>
          <w:lang w:val="en-US"/>
        </w:rPr>
        <w:t>hotosynthetic pathway is the first order factor that determines the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folia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alues (Supplementary Fig. 1b and Supplementary Table 2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Tiquilia atacamensis, Jarava frigida, Parastrephia quadrangularis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Baccharis tola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are C3 plants and show an average 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foliar 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-26,2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 -24.6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 -22.9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and -21.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‰ respectively. The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4 shru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Atriplex imbricata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how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foli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from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a -17.0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to -13.9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mean of </w:t>
      </w:r>
      <w:r>
        <w:rPr>
          <w:rFonts w:cs="Times New Roman" w:ascii="Times New Roman" w:hAnsi="Times New Roman"/>
          <w:sz w:val="24"/>
          <w:szCs w:val="24"/>
          <w:lang w:val="en-US"/>
        </w:rPr>
        <w:t>-15.3‰). The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alues from the cacti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aihueniopsis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camachoi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(a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M)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ranges from -24.0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to -11.5</w:t>
      </w:r>
      <w:r>
        <w:rPr>
          <w:rFonts w:cs="Times New Roman" w:ascii="Times New Roman" w:hAnsi="Times New Roman"/>
          <w:sz w:val="24"/>
          <w:szCs w:val="24"/>
          <w:lang w:val="en-US"/>
        </w:rPr>
        <w:t>‰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mean -13.3</w:t>
      </w:r>
      <w:r>
        <w:rPr>
          <w:rFonts w:cs="Times New Roman" w:ascii="Times New Roman" w:hAnsi="Times New Roman"/>
          <w:sz w:val="24"/>
          <w:szCs w:val="24"/>
          <w:lang w:val="en-US"/>
        </w:rPr>
        <w:t>‰)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e also examined the distribution of photosynthetic pathways across the TLT. The most abundant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ants i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riplex imbric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though annual grass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nroa, Bouteloua, Aristi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occur from 3500 to 2900 m. during wet years. The CA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aihueniopsis camachoi </w:t>
      </w:r>
      <w:r>
        <w:rPr>
          <w:rFonts w:cs="Times New Roman" w:ascii="Times New Roman" w:hAnsi="Times New Roman"/>
          <w:sz w:val="24"/>
          <w:szCs w:val="24"/>
          <w:lang w:val="en-US"/>
        </w:rPr>
        <w:t>(Cactaceae) also grows from 4100 to 2700 m. The contribution of these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CAM plants should predictably generate higher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values in soil samples from those elevations (Supplementary Fig. 1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1: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from soils and plant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203065" cy="6135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65" cy="613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evation versus a) Mean soil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and b) Foliar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values for species specific to given photosynthetic pathways across the TLT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: Normalized foliar and soil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N value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608955" cy="4040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xplot comparing normalized foliar and soil 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N values from the different vegetation belt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: Soil isotopes values for all soils analyzed (n:50)</w:t>
      </w:r>
    </w:p>
    <w:tbl>
      <w:tblPr>
        <w:tblW w:w="80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4"/>
        <w:gridCol w:w="1109"/>
        <w:gridCol w:w="630"/>
        <w:gridCol w:w="775"/>
        <w:gridCol w:w="595"/>
        <w:gridCol w:w="595"/>
        <w:gridCol w:w="1080"/>
        <w:gridCol w:w="681"/>
      </w:tblGrid>
      <w:tr>
        <w:trPr>
          <w:trHeight w:val="585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Site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Isotope Laboratory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Elevatio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N 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C 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%N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%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/N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Yea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3.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0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8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3.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3.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4.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1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3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4.4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4.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0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4.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7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3.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2.6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0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7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2.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1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2.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LT0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2.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1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3.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7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7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2.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7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7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2.2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99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LT08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2.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3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2.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0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3.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1.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2.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1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7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1.5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20.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1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9.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9.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0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1.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1.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7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6.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9.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7.7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7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0.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0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8.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8.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3.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5.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8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7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9.1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7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8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7.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7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11.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4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1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I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7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4.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7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2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7.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6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  <w:tr>
        <w:trPr>
          <w:trHeight w:val="27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LT2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BASI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0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7.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</w:tr>
    </w:tbl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/>
      </w:pPr>
      <w:r>
        <w:rPr/>
        <w:t>Supplementary Table 2: Foliar isotope values for all plants analyzed (n:66).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34"/>
        <w:gridCol w:w="992"/>
        <w:gridCol w:w="2410"/>
        <w:gridCol w:w="992"/>
        <w:gridCol w:w="1418"/>
        <w:gridCol w:w="708"/>
        <w:gridCol w:w="851"/>
      </w:tblGrid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Folia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70" w:hRule="atLeast"/>
        </w:trPr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sotope Laboratory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levation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ax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yp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hotosynthetic pathway 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C 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48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48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7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1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2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2.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6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1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Jarava frigid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ra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3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1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3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3.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2.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2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77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arastrephia quadrangular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6.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0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0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0.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9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1.1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7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accharis tol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3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6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5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5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4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5.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4.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7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4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0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5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0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4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6.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3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6.7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87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Atriplex imbricat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hru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4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6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3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5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1.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3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1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3.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1.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0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1.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9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1.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7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4.0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I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7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ctus 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A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12.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Tiquilia atacam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b-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Tiquilia atacam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b-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6.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Tiquilia atacam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b-shru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5.3</w:t>
            </w:r>
          </w:p>
        </w:tc>
      </w:tr>
      <w:tr>
        <w:trPr>
          <w:trHeight w:val="315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TLT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ABAS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87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Tiquilia atacamensi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ub-shrub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27.1</w:t>
            </w:r>
          </w:p>
        </w:tc>
      </w:tr>
      <w:tr>
        <w:trPr>
          <w:trHeight w:val="300" w:hRule="atLeast"/>
        </w:trPr>
        <w:tc>
          <w:tcPr>
            <w:tcW w:w="540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ll plant samples were collected during the wet (April) 2012 seas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39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* These are seeds samples, to contrast with stems 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Maihueniopsis camacho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</w:t>
      </w:r>
      <w:r>
        <w:rPr/>
        <w:t xml:space="preserve">: Soil isotopes values at different depths. </w:t>
      </w:r>
    </w:p>
    <w:tbl>
      <w:tblPr>
        <w:tblW w:w="65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051"/>
        <w:gridCol w:w="934"/>
        <w:gridCol w:w="850"/>
        <w:gridCol w:w="709"/>
        <w:gridCol w:w="709"/>
      </w:tblGrid>
      <w:tr>
        <w:trPr>
          <w:trHeight w:val="360" w:hRule="atLeast"/>
        </w:trPr>
        <w:tc>
          <w:tcPr>
            <w:tcW w:w="2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lavation and Depht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N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C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% N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% C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/N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00 m (0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4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00 m (25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5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00 m (50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1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00 m (0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.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00 m (25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2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00 m (50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7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00 m (0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7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7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00 m (25 cm depth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59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00 m (50 cm depth)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.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6536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* All these samples were collected during April 2013 and were </w:t>
            </w:r>
          </w:p>
        </w:tc>
      </w:tr>
      <w:tr>
        <w:trPr>
          <w:trHeight w:val="300" w:hRule="atLeast"/>
        </w:trPr>
        <w:tc>
          <w:tcPr>
            <w:tcW w:w="51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alized at the LABASI (Isotope laboratory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9:56:00Z</dcterms:created>
  <dc:creator>Francisca</dc:creator>
  <dc:description/>
  <cp:keywords/>
  <dc:language>en-US</dc:language>
  <cp:lastModifiedBy>Francisca</cp:lastModifiedBy>
  <dcterms:modified xsi:type="dcterms:W3CDTF">2016-01-06T18:26:00Z</dcterms:modified>
  <cp:revision>11</cp:revision>
  <dc:subject/>
  <dc:title/>
</cp:coreProperties>
</file>